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3"/>
        <w:gridCol w:w="2102"/>
        <w:gridCol w:w="2080"/>
        <w:gridCol w:w="2457"/>
        <w:gridCol w:w="4170"/>
      </w:tblGrid>
      <w:tr w:rsidR="00AC5B8A" w:rsidRPr="00BF58C0" w14:paraId="236EAEDD" w14:textId="77777777" w:rsidTr="009115BC">
        <w:tc>
          <w:tcPr>
            <w:tcW w:w="13142" w:type="dxa"/>
            <w:gridSpan w:val="5"/>
          </w:tcPr>
          <w:p w14:paraId="11BD3A35" w14:textId="04E86DF1" w:rsidR="00AC5B8A" w:rsidRPr="001C04CB" w:rsidRDefault="001C04CB" w:rsidP="008E733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endix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tients characteristics of included or excluded patients in this study</w:t>
            </w:r>
          </w:p>
        </w:tc>
      </w:tr>
      <w:tr w:rsidR="001C04CB" w:rsidRPr="00BF58C0" w14:paraId="660AF1BA" w14:textId="77777777" w:rsidTr="00D30AA5">
        <w:tc>
          <w:tcPr>
            <w:tcW w:w="2333" w:type="dxa"/>
          </w:tcPr>
          <w:p w14:paraId="2AC1C45B" w14:textId="687BCE18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5BC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02" w:type="dxa"/>
          </w:tcPr>
          <w:p w14:paraId="709E57FE" w14:textId="77777777" w:rsidR="001C04CB" w:rsidRPr="009115BC" w:rsidRDefault="001C04CB" w:rsidP="001C04C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5BC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  <w:p w14:paraId="669694B9" w14:textId="0A58DD3A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5B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9314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5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%</w:t>
            </w:r>
            <w:r w:rsidRPr="009115B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80" w:type="dxa"/>
          </w:tcPr>
          <w:p w14:paraId="15C34399" w14:textId="77777777" w:rsidR="001C04CB" w:rsidRPr="003658D0" w:rsidRDefault="001C04CB" w:rsidP="001C04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patients</w:t>
            </w:r>
          </w:p>
          <w:p w14:paraId="39D469DB" w14:textId="28F73C9B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65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033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99, 39.1</w:t>
            </w:r>
            <w:r w:rsidRPr="00365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457" w:type="dxa"/>
          </w:tcPr>
          <w:p w14:paraId="2E8CEF0A" w14:textId="77777777" w:rsidR="000338E5" w:rsidRDefault="001C04CB" w:rsidP="001C04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patients</w:t>
            </w:r>
          </w:p>
          <w:p w14:paraId="24EDB893" w14:textId="6FBB2880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= </w:t>
            </w:r>
            <w:r w:rsidR="00033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4, 60.9</w:t>
            </w:r>
            <w:r w:rsidRPr="00365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4170" w:type="dxa"/>
          </w:tcPr>
          <w:p w14:paraId="4ECE93DA" w14:textId="212B989C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13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F21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338E5" w:rsidRPr="00BF58C0" w14:paraId="2FF52B26" w14:textId="77777777" w:rsidTr="00872209">
        <w:tc>
          <w:tcPr>
            <w:tcW w:w="13142" w:type="dxa"/>
            <w:gridSpan w:val="5"/>
          </w:tcPr>
          <w:p w14:paraId="36387BE1" w14:textId="7C3332A3" w:rsidR="000338E5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5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at diagnosis (years)</w:t>
            </w:r>
          </w:p>
        </w:tc>
      </w:tr>
      <w:tr w:rsidR="001C04CB" w:rsidRPr="00BF58C0" w14:paraId="16EEA644" w14:textId="77777777" w:rsidTr="00D30AA5">
        <w:tc>
          <w:tcPr>
            <w:tcW w:w="2333" w:type="dxa"/>
          </w:tcPr>
          <w:p w14:paraId="34D0C66A" w14:textId="4042C895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02" w:type="dxa"/>
          </w:tcPr>
          <w:p w14:paraId="4858AB8C" w14:textId="7652E0BF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80" w:type="dxa"/>
          </w:tcPr>
          <w:p w14:paraId="0CB9E7F0" w14:textId="5436CFC5" w:rsidR="001C04CB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2457" w:type="dxa"/>
          </w:tcPr>
          <w:p w14:paraId="5303A001" w14:textId="590EED6F" w:rsidR="001C04CB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70" w:type="dxa"/>
          </w:tcPr>
          <w:p w14:paraId="4D1E1A95" w14:textId="3C9493FF" w:rsidR="001C04CB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</w:tr>
      <w:tr w:rsidR="001C04CB" w:rsidRPr="00BF58C0" w14:paraId="4E66DC15" w14:textId="77777777" w:rsidTr="00D30AA5">
        <w:tc>
          <w:tcPr>
            <w:tcW w:w="2333" w:type="dxa"/>
          </w:tcPr>
          <w:p w14:paraId="34B26BAD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2102" w:type="dxa"/>
          </w:tcPr>
          <w:p w14:paraId="3BD99F2B" w14:textId="763AB2CC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-46.5</w:t>
            </w:r>
          </w:p>
        </w:tc>
        <w:tc>
          <w:tcPr>
            <w:tcW w:w="2080" w:type="dxa"/>
          </w:tcPr>
          <w:p w14:paraId="26BC0DDD" w14:textId="68AF3FF1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-47.7</w:t>
            </w:r>
          </w:p>
        </w:tc>
        <w:tc>
          <w:tcPr>
            <w:tcW w:w="2457" w:type="dxa"/>
          </w:tcPr>
          <w:p w14:paraId="176C9794" w14:textId="4C337857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-46</w:t>
            </w:r>
          </w:p>
        </w:tc>
        <w:tc>
          <w:tcPr>
            <w:tcW w:w="4170" w:type="dxa"/>
          </w:tcPr>
          <w:p w14:paraId="5C053248" w14:textId="2E940C5E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72985088" w14:textId="77777777" w:rsidTr="009115BC">
        <w:tc>
          <w:tcPr>
            <w:tcW w:w="13142" w:type="dxa"/>
            <w:gridSpan w:val="5"/>
          </w:tcPr>
          <w:p w14:paraId="5B15E8FE" w14:textId="77777777" w:rsidR="001C04CB" w:rsidRPr="009115BC" w:rsidRDefault="001C04CB" w:rsidP="001C04C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x</w:t>
            </w:r>
          </w:p>
        </w:tc>
      </w:tr>
      <w:tr w:rsidR="001C04CB" w:rsidRPr="00BF58C0" w14:paraId="763F7BA3" w14:textId="77777777" w:rsidTr="00D30AA5">
        <w:tc>
          <w:tcPr>
            <w:tcW w:w="2333" w:type="dxa"/>
          </w:tcPr>
          <w:p w14:paraId="58565FB3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02" w:type="dxa"/>
          </w:tcPr>
          <w:p w14:paraId="04A23E42" w14:textId="0ED4BAFA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36.4%</w:t>
            </w:r>
          </w:p>
        </w:tc>
        <w:tc>
          <w:tcPr>
            <w:tcW w:w="2080" w:type="dxa"/>
          </w:tcPr>
          <w:p w14:paraId="5F3B107D" w14:textId="2A73338F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, 37.4%</w:t>
            </w:r>
          </w:p>
        </w:tc>
        <w:tc>
          <w:tcPr>
            <w:tcW w:w="2457" w:type="dxa"/>
          </w:tcPr>
          <w:p w14:paraId="77F4732F" w14:textId="73FBAA62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 35.7%</w:t>
            </w:r>
          </w:p>
        </w:tc>
        <w:tc>
          <w:tcPr>
            <w:tcW w:w="4170" w:type="dxa"/>
          </w:tcPr>
          <w:p w14:paraId="5D613BC9" w14:textId="7B45D440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</w:tr>
      <w:tr w:rsidR="001C04CB" w:rsidRPr="00BF58C0" w14:paraId="395B0194" w14:textId="77777777" w:rsidTr="00D30AA5">
        <w:tc>
          <w:tcPr>
            <w:tcW w:w="2333" w:type="dxa"/>
          </w:tcPr>
          <w:p w14:paraId="7C771273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02" w:type="dxa"/>
          </w:tcPr>
          <w:p w14:paraId="7F0BB7E4" w14:textId="6EA33CCD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, 63.6%</w:t>
            </w:r>
          </w:p>
        </w:tc>
        <w:tc>
          <w:tcPr>
            <w:tcW w:w="2080" w:type="dxa"/>
          </w:tcPr>
          <w:p w14:paraId="7F9A983D" w14:textId="32CD9301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62.6%</w:t>
            </w:r>
          </w:p>
        </w:tc>
        <w:tc>
          <w:tcPr>
            <w:tcW w:w="2457" w:type="dxa"/>
          </w:tcPr>
          <w:p w14:paraId="68CF6A72" w14:textId="37E47A7B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64.3%</w:t>
            </w:r>
          </w:p>
        </w:tc>
        <w:tc>
          <w:tcPr>
            <w:tcW w:w="4170" w:type="dxa"/>
          </w:tcPr>
          <w:p w14:paraId="6DF05E35" w14:textId="0083D3C4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1FA87089" w14:textId="77777777" w:rsidTr="009115BC">
        <w:tc>
          <w:tcPr>
            <w:tcW w:w="13142" w:type="dxa"/>
            <w:gridSpan w:val="5"/>
          </w:tcPr>
          <w:p w14:paraId="73585B03" w14:textId="4D9FB2C5" w:rsidR="001C04CB" w:rsidRPr="009115BC" w:rsidRDefault="001C04CB" w:rsidP="001C04C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15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te</w:t>
            </w:r>
          </w:p>
        </w:tc>
      </w:tr>
      <w:tr w:rsidR="001C04CB" w:rsidRPr="00BF58C0" w14:paraId="141E6C18" w14:textId="77777777" w:rsidTr="00D30AA5">
        <w:tc>
          <w:tcPr>
            <w:tcW w:w="2333" w:type="dxa"/>
          </w:tcPr>
          <w:p w14:paraId="1BF207B8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Abdominal wall</w:t>
            </w:r>
          </w:p>
        </w:tc>
        <w:tc>
          <w:tcPr>
            <w:tcW w:w="2102" w:type="dxa"/>
          </w:tcPr>
          <w:p w14:paraId="2F1EF06B" w14:textId="7142A80D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11.9%</w:t>
            </w:r>
          </w:p>
        </w:tc>
        <w:tc>
          <w:tcPr>
            <w:tcW w:w="2080" w:type="dxa"/>
          </w:tcPr>
          <w:p w14:paraId="50F9F2CA" w14:textId="46F07173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.0%</w:t>
            </w:r>
          </w:p>
        </w:tc>
        <w:tc>
          <w:tcPr>
            <w:tcW w:w="2457" w:type="dxa"/>
          </w:tcPr>
          <w:p w14:paraId="1FE418E2" w14:textId="00DA0792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 16.9%</w:t>
            </w:r>
          </w:p>
        </w:tc>
        <w:tc>
          <w:tcPr>
            <w:tcW w:w="4170" w:type="dxa"/>
          </w:tcPr>
          <w:p w14:paraId="40B252C7" w14:textId="5C958E67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  <w:r w:rsidRPr="00033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C04CB" w:rsidRPr="00BF58C0" w14:paraId="2650AFDF" w14:textId="77777777" w:rsidTr="00D30AA5">
        <w:tc>
          <w:tcPr>
            <w:tcW w:w="2333" w:type="dxa"/>
          </w:tcPr>
          <w:p w14:paraId="6E25995A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2102" w:type="dxa"/>
          </w:tcPr>
          <w:p w14:paraId="3378FA39" w14:textId="1B6E3FA4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11.9%</w:t>
            </w:r>
          </w:p>
        </w:tc>
        <w:tc>
          <w:tcPr>
            <w:tcW w:w="2080" w:type="dxa"/>
          </w:tcPr>
          <w:p w14:paraId="43241F2B" w14:textId="3CAC3484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10.1%</w:t>
            </w:r>
          </w:p>
        </w:tc>
        <w:tc>
          <w:tcPr>
            <w:tcW w:w="2457" w:type="dxa"/>
          </w:tcPr>
          <w:p w14:paraId="5BCC92E1" w14:textId="5DF3C43C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13.0%</w:t>
            </w:r>
          </w:p>
        </w:tc>
        <w:tc>
          <w:tcPr>
            <w:tcW w:w="4170" w:type="dxa"/>
          </w:tcPr>
          <w:p w14:paraId="70E1ED12" w14:textId="76F13297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5D0465AE" w14:textId="77777777" w:rsidTr="00D30AA5">
        <w:tc>
          <w:tcPr>
            <w:tcW w:w="2333" w:type="dxa"/>
          </w:tcPr>
          <w:p w14:paraId="0077B9E2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2102" w:type="dxa"/>
          </w:tcPr>
          <w:p w14:paraId="0C22CB9A" w14:textId="5A30F897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35.2%</w:t>
            </w:r>
          </w:p>
        </w:tc>
        <w:tc>
          <w:tcPr>
            <w:tcW w:w="2080" w:type="dxa"/>
          </w:tcPr>
          <w:p w14:paraId="2DE984C6" w14:textId="16DE5C83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39.4%</w:t>
            </w:r>
          </w:p>
        </w:tc>
        <w:tc>
          <w:tcPr>
            <w:tcW w:w="2457" w:type="dxa"/>
          </w:tcPr>
          <w:p w14:paraId="72977D40" w14:textId="75B01EA1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32.5%</w:t>
            </w:r>
          </w:p>
        </w:tc>
        <w:tc>
          <w:tcPr>
            <w:tcW w:w="4170" w:type="dxa"/>
          </w:tcPr>
          <w:p w14:paraId="5E6ED594" w14:textId="1A083A91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08B13F20" w14:textId="77777777" w:rsidTr="00D30AA5">
        <w:trPr>
          <w:trHeight w:val="50"/>
        </w:trPr>
        <w:tc>
          <w:tcPr>
            <w:tcW w:w="2333" w:type="dxa"/>
          </w:tcPr>
          <w:p w14:paraId="0CBDB907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Girdle</w:t>
            </w:r>
          </w:p>
        </w:tc>
        <w:tc>
          <w:tcPr>
            <w:tcW w:w="2102" w:type="dxa"/>
          </w:tcPr>
          <w:p w14:paraId="656FFBD6" w14:textId="6F1565B9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24.1%</w:t>
            </w:r>
          </w:p>
        </w:tc>
        <w:tc>
          <w:tcPr>
            <w:tcW w:w="2080" w:type="dxa"/>
          </w:tcPr>
          <w:p w14:paraId="141D26B9" w14:textId="12B01211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31.3%</w:t>
            </w:r>
          </w:p>
        </w:tc>
        <w:tc>
          <w:tcPr>
            <w:tcW w:w="2457" w:type="dxa"/>
          </w:tcPr>
          <w:p w14:paraId="3D6342DA" w14:textId="05B0D5B4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19.5%</w:t>
            </w:r>
          </w:p>
        </w:tc>
        <w:tc>
          <w:tcPr>
            <w:tcW w:w="4170" w:type="dxa"/>
          </w:tcPr>
          <w:p w14:paraId="729CE95B" w14:textId="08A0E4C5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57E41F70" w14:textId="77777777" w:rsidTr="00D30AA5">
        <w:tc>
          <w:tcPr>
            <w:tcW w:w="2333" w:type="dxa"/>
          </w:tcPr>
          <w:p w14:paraId="12CF53DE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2102" w:type="dxa"/>
          </w:tcPr>
          <w:p w14:paraId="36D129B1" w14:textId="07112BAF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7.9%</w:t>
            </w:r>
          </w:p>
        </w:tc>
        <w:tc>
          <w:tcPr>
            <w:tcW w:w="2080" w:type="dxa"/>
          </w:tcPr>
          <w:p w14:paraId="11392E11" w14:textId="333020FC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.1%</w:t>
            </w:r>
          </w:p>
        </w:tc>
        <w:tc>
          <w:tcPr>
            <w:tcW w:w="2457" w:type="dxa"/>
          </w:tcPr>
          <w:p w14:paraId="59A8EF95" w14:textId="7A0111CB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 9.1%</w:t>
            </w:r>
          </w:p>
        </w:tc>
        <w:tc>
          <w:tcPr>
            <w:tcW w:w="4170" w:type="dxa"/>
          </w:tcPr>
          <w:p w14:paraId="1F2B36DB" w14:textId="0D1E7A25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474CD1BA" w14:textId="77777777" w:rsidTr="00D30AA5">
        <w:tc>
          <w:tcPr>
            <w:tcW w:w="2333" w:type="dxa"/>
          </w:tcPr>
          <w:p w14:paraId="6596E826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Chest wall</w:t>
            </w:r>
          </w:p>
        </w:tc>
        <w:tc>
          <w:tcPr>
            <w:tcW w:w="2102" w:type="dxa"/>
          </w:tcPr>
          <w:p w14:paraId="6954D930" w14:textId="6E4B2CA4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7.5%</w:t>
            </w:r>
          </w:p>
        </w:tc>
        <w:tc>
          <w:tcPr>
            <w:tcW w:w="2080" w:type="dxa"/>
          </w:tcPr>
          <w:p w14:paraId="771CE90A" w14:textId="53AA7D4D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.1%</w:t>
            </w:r>
          </w:p>
        </w:tc>
        <w:tc>
          <w:tcPr>
            <w:tcW w:w="2457" w:type="dxa"/>
          </w:tcPr>
          <w:p w14:paraId="2B252656" w14:textId="6C681190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6.5%</w:t>
            </w:r>
          </w:p>
        </w:tc>
        <w:tc>
          <w:tcPr>
            <w:tcW w:w="4170" w:type="dxa"/>
          </w:tcPr>
          <w:p w14:paraId="695D9C94" w14:textId="732B4B15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E4D" w:rsidRPr="00BF58C0" w14:paraId="0BB9868C" w14:textId="77777777" w:rsidTr="00D30AA5">
        <w:tc>
          <w:tcPr>
            <w:tcW w:w="2333" w:type="dxa"/>
          </w:tcPr>
          <w:p w14:paraId="4F6FF038" w14:textId="28444744" w:rsidR="00071E4D" w:rsidRPr="00BF58C0" w:rsidRDefault="00071E4D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102" w:type="dxa"/>
          </w:tcPr>
          <w:p w14:paraId="145F82CB" w14:textId="66C94F2A" w:rsidR="00071E4D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6%</w:t>
            </w:r>
          </w:p>
        </w:tc>
        <w:tc>
          <w:tcPr>
            <w:tcW w:w="2080" w:type="dxa"/>
          </w:tcPr>
          <w:p w14:paraId="2F294F2F" w14:textId="4E95CF35" w:rsidR="00071E4D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57" w:type="dxa"/>
          </w:tcPr>
          <w:p w14:paraId="5ECF82B5" w14:textId="4682B599" w:rsidR="00071E4D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6%</w:t>
            </w:r>
          </w:p>
        </w:tc>
        <w:tc>
          <w:tcPr>
            <w:tcW w:w="4170" w:type="dxa"/>
          </w:tcPr>
          <w:p w14:paraId="59D64247" w14:textId="77777777" w:rsidR="00071E4D" w:rsidRPr="00BF58C0" w:rsidRDefault="00071E4D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04014B90" w14:textId="77777777" w:rsidTr="0055499A">
        <w:tc>
          <w:tcPr>
            <w:tcW w:w="13142" w:type="dxa"/>
            <w:gridSpan w:val="5"/>
          </w:tcPr>
          <w:p w14:paraId="48587159" w14:textId="77777777" w:rsidR="001C04CB" w:rsidRPr="00B93557" w:rsidRDefault="001C04CB" w:rsidP="001C04C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93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umor size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r w:rsidRPr="00B93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1C04CB" w:rsidRPr="00BF58C0" w14:paraId="7DAC773F" w14:textId="77777777" w:rsidTr="00D30AA5">
        <w:tc>
          <w:tcPr>
            <w:tcW w:w="2333" w:type="dxa"/>
          </w:tcPr>
          <w:p w14:paraId="40BC79D3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02" w:type="dxa"/>
          </w:tcPr>
          <w:p w14:paraId="199A7B6E" w14:textId="1F7D7910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080" w:type="dxa"/>
          </w:tcPr>
          <w:p w14:paraId="567DF464" w14:textId="12CB18E7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457" w:type="dxa"/>
          </w:tcPr>
          <w:p w14:paraId="39157A78" w14:textId="1B691C71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170" w:type="dxa"/>
          </w:tcPr>
          <w:p w14:paraId="3911DF33" w14:textId="1348BD47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</w:tr>
      <w:tr w:rsidR="001C04CB" w:rsidRPr="00BF58C0" w14:paraId="5524DE67" w14:textId="77777777" w:rsidTr="00D30AA5">
        <w:tc>
          <w:tcPr>
            <w:tcW w:w="2333" w:type="dxa"/>
          </w:tcPr>
          <w:p w14:paraId="5C67B647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2102" w:type="dxa"/>
          </w:tcPr>
          <w:p w14:paraId="11C8AE84" w14:textId="1E6B3B35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-10</w:t>
            </w:r>
          </w:p>
        </w:tc>
        <w:tc>
          <w:tcPr>
            <w:tcW w:w="2080" w:type="dxa"/>
          </w:tcPr>
          <w:p w14:paraId="5ADBC6EF" w14:textId="726EB029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2457" w:type="dxa"/>
          </w:tcPr>
          <w:p w14:paraId="3C6B9584" w14:textId="38CE4ADA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4170" w:type="dxa"/>
          </w:tcPr>
          <w:p w14:paraId="574D8CF1" w14:textId="4C4F8142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5DDA2851" w14:textId="77777777" w:rsidTr="00FB4370">
        <w:tc>
          <w:tcPr>
            <w:tcW w:w="13142" w:type="dxa"/>
            <w:gridSpan w:val="5"/>
          </w:tcPr>
          <w:p w14:paraId="027501FE" w14:textId="77777777" w:rsidR="001C04CB" w:rsidRPr="00B93557" w:rsidRDefault="001C04CB" w:rsidP="001C04C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nical presentation</w:t>
            </w:r>
          </w:p>
        </w:tc>
      </w:tr>
      <w:tr w:rsidR="001C04CB" w:rsidRPr="00BF58C0" w14:paraId="6CC192BD" w14:textId="77777777" w:rsidTr="00D30AA5">
        <w:tc>
          <w:tcPr>
            <w:tcW w:w="2333" w:type="dxa"/>
          </w:tcPr>
          <w:p w14:paraId="15498A5D" w14:textId="2AA46500" w:rsidR="001C04CB" w:rsidRPr="00BF58C0" w:rsidRDefault="00FF10F6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2102" w:type="dxa"/>
          </w:tcPr>
          <w:p w14:paraId="414DE196" w14:textId="324865B2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0%</w:t>
            </w:r>
          </w:p>
        </w:tc>
        <w:tc>
          <w:tcPr>
            <w:tcW w:w="2080" w:type="dxa"/>
          </w:tcPr>
          <w:p w14:paraId="63D3FC20" w14:textId="0D79B836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57" w:type="dxa"/>
          </w:tcPr>
          <w:p w14:paraId="567C4026" w14:textId="216F9488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.3%</w:t>
            </w:r>
          </w:p>
        </w:tc>
        <w:tc>
          <w:tcPr>
            <w:tcW w:w="4170" w:type="dxa"/>
          </w:tcPr>
          <w:p w14:paraId="168E50E1" w14:textId="6EFD83A4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  <w:r w:rsidRPr="00033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F10F6" w:rsidRPr="00BF58C0" w14:paraId="5BFC3E2C" w14:textId="77777777" w:rsidTr="00D30AA5">
        <w:tc>
          <w:tcPr>
            <w:tcW w:w="2333" w:type="dxa"/>
          </w:tcPr>
          <w:p w14:paraId="65C2042D" w14:textId="56B0F416" w:rsidR="00FF10F6" w:rsidRPr="00BF58C0" w:rsidRDefault="00FF10F6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2102" w:type="dxa"/>
          </w:tcPr>
          <w:p w14:paraId="5F271CBF" w14:textId="16DD4BE5" w:rsidR="00FF10F6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, 40.7%</w:t>
            </w:r>
          </w:p>
        </w:tc>
        <w:tc>
          <w:tcPr>
            <w:tcW w:w="2080" w:type="dxa"/>
          </w:tcPr>
          <w:p w14:paraId="7A86A286" w14:textId="3149D0D4" w:rsidR="00FF10F6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42.4%</w:t>
            </w:r>
          </w:p>
        </w:tc>
        <w:tc>
          <w:tcPr>
            <w:tcW w:w="2457" w:type="dxa"/>
          </w:tcPr>
          <w:p w14:paraId="1A15F867" w14:textId="0832BA99" w:rsidR="00FF10F6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39.6%</w:t>
            </w:r>
          </w:p>
        </w:tc>
        <w:tc>
          <w:tcPr>
            <w:tcW w:w="4170" w:type="dxa"/>
          </w:tcPr>
          <w:p w14:paraId="57E7357F" w14:textId="77777777" w:rsidR="00FF10F6" w:rsidRPr="00BF58C0" w:rsidRDefault="00FF10F6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768F5BC5" w14:textId="77777777" w:rsidTr="00D30AA5">
        <w:tc>
          <w:tcPr>
            <w:tcW w:w="2333" w:type="dxa"/>
          </w:tcPr>
          <w:p w14:paraId="5927560B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102" w:type="dxa"/>
          </w:tcPr>
          <w:p w14:paraId="551CC7BA" w14:textId="3260045D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 5.1%</w:t>
            </w:r>
          </w:p>
        </w:tc>
        <w:tc>
          <w:tcPr>
            <w:tcW w:w="2080" w:type="dxa"/>
          </w:tcPr>
          <w:p w14:paraId="4C26FB58" w14:textId="46B96445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.1%</w:t>
            </w:r>
          </w:p>
        </w:tc>
        <w:tc>
          <w:tcPr>
            <w:tcW w:w="2457" w:type="dxa"/>
          </w:tcPr>
          <w:p w14:paraId="0E853178" w14:textId="0ACE8A6A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.9%</w:t>
            </w:r>
          </w:p>
        </w:tc>
        <w:tc>
          <w:tcPr>
            <w:tcW w:w="4170" w:type="dxa"/>
          </w:tcPr>
          <w:p w14:paraId="4DDB711E" w14:textId="379F82A2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477B1C6A" w14:textId="77777777" w:rsidTr="00D30AA5">
        <w:tc>
          <w:tcPr>
            <w:tcW w:w="2333" w:type="dxa"/>
          </w:tcPr>
          <w:p w14:paraId="74C08688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Mass + Pain</w:t>
            </w:r>
          </w:p>
        </w:tc>
        <w:tc>
          <w:tcPr>
            <w:tcW w:w="2102" w:type="dxa"/>
          </w:tcPr>
          <w:p w14:paraId="18F5F3E3" w14:textId="0A044D61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, 39.5%</w:t>
            </w:r>
          </w:p>
        </w:tc>
        <w:tc>
          <w:tcPr>
            <w:tcW w:w="2080" w:type="dxa"/>
          </w:tcPr>
          <w:p w14:paraId="2E9A1545" w14:textId="6E5C105D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 46.5%</w:t>
            </w:r>
          </w:p>
        </w:tc>
        <w:tc>
          <w:tcPr>
            <w:tcW w:w="2457" w:type="dxa"/>
          </w:tcPr>
          <w:p w14:paraId="682ECEAE" w14:textId="405B1173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 35.1%</w:t>
            </w:r>
          </w:p>
        </w:tc>
        <w:tc>
          <w:tcPr>
            <w:tcW w:w="4170" w:type="dxa"/>
          </w:tcPr>
          <w:p w14:paraId="51D3DABB" w14:textId="5BB2C05B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EA7" w:rsidRPr="00BF58C0" w14:paraId="03623456" w14:textId="77777777" w:rsidTr="00D30AA5">
        <w:tc>
          <w:tcPr>
            <w:tcW w:w="2333" w:type="dxa"/>
          </w:tcPr>
          <w:p w14:paraId="1D36414E" w14:textId="2DBA82CA" w:rsidR="00C55EA7" w:rsidRPr="00BF58C0" w:rsidRDefault="00C55EA7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Functional impairment</w:t>
            </w:r>
          </w:p>
        </w:tc>
        <w:tc>
          <w:tcPr>
            <w:tcW w:w="2102" w:type="dxa"/>
          </w:tcPr>
          <w:p w14:paraId="457420A8" w14:textId="2C4C7D90" w:rsidR="00C55EA7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6%</w:t>
            </w:r>
          </w:p>
        </w:tc>
        <w:tc>
          <w:tcPr>
            <w:tcW w:w="2080" w:type="dxa"/>
          </w:tcPr>
          <w:p w14:paraId="1315A646" w14:textId="0B4BEC37" w:rsidR="00C55EA7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0%</w:t>
            </w:r>
          </w:p>
        </w:tc>
        <w:tc>
          <w:tcPr>
            <w:tcW w:w="2457" w:type="dxa"/>
          </w:tcPr>
          <w:p w14:paraId="40988BB8" w14:textId="6233F39F" w:rsidR="00C55EA7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%</w:t>
            </w:r>
          </w:p>
        </w:tc>
        <w:tc>
          <w:tcPr>
            <w:tcW w:w="4170" w:type="dxa"/>
          </w:tcPr>
          <w:p w14:paraId="3734E5D7" w14:textId="77777777" w:rsidR="00C55EA7" w:rsidRPr="00BF58C0" w:rsidRDefault="00C55EA7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73178FCE" w14:textId="77777777" w:rsidTr="00D30AA5">
        <w:tc>
          <w:tcPr>
            <w:tcW w:w="2333" w:type="dxa"/>
          </w:tcPr>
          <w:p w14:paraId="64D0592F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nctional impairment + Pain</w:t>
            </w:r>
          </w:p>
        </w:tc>
        <w:tc>
          <w:tcPr>
            <w:tcW w:w="2102" w:type="dxa"/>
          </w:tcPr>
          <w:p w14:paraId="27FA47B4" w14:textId="53556184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.2%</w:t>
            </w:r>
          </w:p>
        </w:tc>
        <w:tc>
          <w:tcPr>
            <w:tcW w:w="2080" w:type="dxa"/>
          </w:tcPr>
          <w:p w14:paraId="479D7FE2" w14:textId="20D8B3F9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0%</w:t>
            </w:r>
          </w:p>
        </w:tc>
        <w:tc>
          <w:tcPr>
            <w:tcW w:w="2457" w:type="dxa"/>
          </w:tcPr>
          <w:p w14:paraId="003FE37D" w14:textId="0BE3971A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.9%</w:t>
            </w:r>
          </w:p>
        </w:tc>
        <w:tc>
          <w:tcPr>
            <w:tcW w:w="4170" w:type="dxa"/>
          </w:tcPr>
          <w:p w14:paraId="56C588A2" w14:textId="77E40A48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EA7" w:rsidRPr="00BF58C0" w14:paraId="34EA3987" w14:textId="77777777" w:rsidTr="00D30AA5">
        <w:tc>
          <w:tcPr>
            <w:tcW w:w="2333" w:type="dxa"/>
          </w:tcPr>
          <w:p w14:paraId="30DEC7EB" w14:textId="557F0988" w:rsidR="00C55EA7" w:rsidRPr="00BF58C0" w:rsidRDefault="00C55EA7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102" w:type="dxa"/>
          </w:tcPr>
          <w:p w14:paraId="6DA8614E" w14:textId="6CCF19AE" w:rsidR="00C55EA7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7.9%</w:t>
            </w:r>
          </w:p>
        </w:tc>
        <w:tc>
          <w:tcPr>
            <w:tcW w:w="2080" w:type="dxa"/>
          </w:tcPr>
          <w:p w14:paraId="6FA9CC7E" w14:textId="347D2815" w:rsidR="00C55EA7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57" w:type="dxa"/>
          </w:tcPr>
          <w:p w14:paraId="6016F1FC" w14:textId="599E5131" w:rsidR="00C55EA7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13.0%</w:t>
            </w:r>
          </w:p>
        </w:tc>
        <w:tc>
          <w:tcPr>
            <w:tcW w:w="4170" w:type="dxa"/>
          </w:tcPr>
          <w:p w14:paraId="6B4E4642" w14:textId="77777777" w:rsidR="00C55EA7" w:rsidRPr="00BF58C0" w:rsidRDefault="00C55EA7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7069D888" w14:textId="77777777" w:rsidTr="009F1F29">
        <w:tc>
          <w:tcPr>
            <w:tcW w:w="13142" w:type="dxa"/>
            <w:gridSpan w:val="5"/>
          </w:tcPr>
          <w:p w14:paraId="69F4D3AF" w14:textId="77777777" w:rsidR="001C04CB" w:rsidRPr="00B93557" w:rsidRDefault="001C04CB" w:rsidP="001C04C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93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revious surgery or trauma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 the site </w:t>
            </w:r>
            <w:r w:rsidRPr="00B93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he </w:t>
            </w:r>
            <w:r w:rsidRPr="00B93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imary tumor</w:t>
            </w:r>
          </w:p>
        </w:tc>
      </w:tr>
      <w:tr w:rsidR="001C04CB" w:rsidRPr="00BF58C0" w14:paraId="359FC37C" w14:textId="77777777" w:rsidTr="00D30AA5">
        <w:tc>
          <w:tcPr>
            <w:tcW w:w="2333" w:type="dxa"/>
          </w:tcPr>
          <w:p w14:paraId="27A4D231" w14:textId="77A1AD82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2" w:type="dxa"/>
          </w:tcPr>
          <w:p w14:paraId="79207425" w14:textId="6CDC7A29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11.5%</w:t>
            </w:r>
          </w:p>
        </w:tc>
        <w:tc>
          <w:tcPr>
            <w:tcW w:w="2080" w:type="dxa"/>
          </w:tcPr>
          <w:p w14:paraId="6D14A12E" w14:textId="7880CE72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 14.1%</w:t>
            </w:r>
          </w:p>
        </w:tc>
        <w:tc>
          <w:tcPr>
            <w:tcW w:w="2457" w:type="dxa"/>
          </w:tcPr>
          <w:p w14:paraId="4B7857B9" w14:textId="20112144" w:rsidR="001C04CB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170" w:type="dxa"/>
          </w:tcPr>
          <w:p w14:paraId="01D3CE58" w14:textId="43024DF3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</w:tr>
      <w:tr w:rsidR="001C04CB" w:rsidRPr="00BF58C0" w14:paraId="3C205EF9" w14:textId="77777777" w:rsidTr="00D30AA5">
        <w:tc>
          <w:tcPr>
            <w:tcW w:w="2333" w:type="dxa"/>
          </w:tcPr>
          <w:p w14:paraId="7B61B756" w14:textId="77777777" w:rsidR="001C04CB" w:rsidRPr="00BF58C0" w:rsidRDefault="001C04CB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2" w:type="dxa"/>
          </w:tcPr>
          <w:p w14:paraId="6EC348A3" w14:textId="05D5B49D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, 82.2%</w:t>
            </w:r>
          </w:p>
        </w:tc>
        <w:tc>
          <w:tcPr>
            <w:tcW w:w="2080" w:type="dxa"/>
          </w:tcPr>
          <w:p w14:paraId="54C692B8" w14:textId="1EF78528" w:rsidR="001C04CB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 85.9%</w:t>
            </w:r>
          </w:p>
        </w:tc>
        <w:tc>
          <w:tcPr>
            <w:tcW w:w="2457" w:type="dxa"/>
          </w:tcPr>
          <w:p w14:paraId="60F78046" w14:textId="0FE8366D" w:rsidR="001C04CB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170" w:type="dxa"/>
          </w:tcPr>
          <w:p w14:paraId="4585E148" w14:textId="2648CC7B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DF0" w:rsidRPr="00BF58C0" w14:paraId="6CE29B7C" w14:textId="77777777" w:rsidTr="00D30AA5">
        <w:tc>
          <w:tcPr>
            <w:tcW w:w="2333" w:type="dxa"/>
          </w:tcPr>
          <w:p w14:paraId="601D0166" w14:textId="6298E894" w:rsidR="00524DF0" w:rsidRPr="00BF58C0" w:rsidRDefault="00524DF0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102" w:type="dxa"/>
          </w:tcPr>
          <w:p w14:paraId="53CB8D3B" w14:textId="08A03ACB" w:rsidR="00524DF0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 6.3%</w:t>
            </w:r>
          </w:p>
        </w:tc>
        <w:tc>
          <w:tcPr>
            <w:tcW w:w="2080" w:type="dxa"/>
          </w:tcPr>
          <w:p w14:paraId="42F5EED8" w14:textId="18BC069B" w:rsidR="00524DF0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57" w:type="dxa"/>
          </w:tcPr>
          <w:p w14:paraId="6FD8A936" w14:textId="48C5DE71" w:rsidR="00524DF0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4170" w:type="dxa"/>
          </w:tcPr>
          <w:p w14:paraId="65E0672A" w14:textId="77777777" w:rsidR="00524DF0" w:rsidRPr="00BF58C0" w:rsidRDefault="00524DF0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4E" w:rsidRPr="00BF58C0" w14:paraId="420DF90C" w14:textId="77777777" w:rsidTr="00D30AA5">
        <w:tc>
          <w:tcPr>
            <w:tcW w:w="2333" w:type="dxa"/>
          </w:tcPr>
          <w:p w14:paraId="1ADE86C8" w14:textId="5D22C479" w:rsidR="00FE234E" w:rsidRPr="00FE234E" w:rsidRDefault="00FE234E" w:rsidP="00FE234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E234E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Y</w:t>
            </w:r>
            <w:r w:rsidRPr="00FE23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ar </w:t>
            </w:r>
            <w:r w:rsidR="001468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f</w:t>
            </w:r>
            <w:r w:rsidRPr="00FE23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diagnosis</w:t>
            </w:r>
          </w:p>
        </w:tc>
        <w:tc>
          <w:tcPr>
            <w:tcW w:w="2102" w:type="dxa"/>
          </w:tcPr>
          <w:p w14:paraId="65E56A77" w14:textId="77777777" w:rsidR="00FE234E" w:rsidRPr="00BF58C0" w:rsidRDefault="00FE234E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2D323FD5" w14:textId="77777777" w:rsidR="00FE234E" w:rsidRPr="00BF58C0" w:rsidRDefault="00FE234E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14:paraId="7BC797BB" w14:textId="77777777" w:rsidR="00FE234E" w:rsidRPr="00BF58C0" w:rsidRDefault="00FE234E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0" w:type="dxa"/>
          </w:tcPr>
          <w:p w14:paraId="3314DA78" w14:textId="77777777" w:rsidR="00FE234E" w:rsidRPr="00BF58C0" w:rsidRDefault="00FE234E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4E" w:rsidRPr="00BF58C0" w14:paraId="36C1E4E5" w14:textId="77777777" w:rsidTr="00D30AA5">
        <w:tc>
          <w:tcPr>
            <w:tcW w:w="2333" w:type="dxa"/>
          </w:tcPr>
          <w:p w14:paraId="602FD739" w14:textId="100E240C" w:rsidR="00FE234E" w:rsidRPr="00BF58C0" w:rsidRDefault="00FE234E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7667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09</w:t>
            </w:r>
          </w:p>
        </w:tc>
        <w:tc>
          <w:tcPr>
            <w:tcW w:w="2102" w:type="dxa"/>
          </w:tcPr>
          <w:p w14:paraId="2660870A" w14:textId="3D0D384A" w:rsidR="00FE234E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7667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76679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080" w:type="dxa"/>
          </w:tcPr>
          <w:p w14:paraId="60296299" w14:textId="7026FAC4" w:rsidR="00FE234E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57" w:type="dxa"/>
          </w:tcPr>
          <w:p w14:paraId="2EB86ADD" w14:textId="0CC9B526" w:rsidR="00FE234E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170" w:type="dxa"/>
          </w:tcPr>
          <w:p w14:paraId="73E86D9C" w14:textId="0BD197B3" w:rsidR="00FE234E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667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FE234E" w:rsidRPr="00BF58C0" w14:paraId="3ED1F2DA" w14:textId="77777777" w:rsidTr="00D30AA5">
        <w:tc>
          <w:tcPr>
            <w:tcW w:w="2333" w:type="dxa"/>
          </w:tcPr>
          <w:p w14:paraId="3A9812AD" w14:textId="161D42BD" w:rsidR="00FE234E" w:rsidRPr="00BF58C0" w:rsidRDefault="00FE234E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-2018</w:t>
            </w:r>
          </w:p>
        </w:tc>
        <w:tc>
          <w:tcPr>
            <w:tcW w:w="2102" w:type="dxa"/>
          </w:tcPr>
          <w:p w14:paraId="77114CCA" w14:textId="47BA5E3B" w:rsidR="00FE234E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2080" w:type="dxa"/>
          </w:tcPr>
          <w:p w14:paraId="6DBBC855" w14:textId="1AB8C34F" w:rsidR="00FE234E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57" w:type="dxa"/>
          </w:tcPr>
          <w:p w14:paraId="580154E5" w14:textId="24381988" w:rsidR="00FE234E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170" w:type="dxa"/>
          </w:tcPr>
          <w:p w14:paraId="4622C44F" w14:textId="77777777" w:rsidR="00FE234E" w:rsidRPr="00BF58C0" w:rsidRDefault="00FE234E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DF0" w:rsidRPr="00BF58C0" w14:paraId="37449A19" w14:textId="77777777" w:rsidTr="00D30AA5">
        <w:tc>
          <w:tcPr>
            <w:tcW w:w="2333" w:type="dxa"/>
          </w:tcPr>
          <w:p w14:paraId="52C34BB5" w14:textId="5AD9A13A" w:rsidR="00524DF0" w:rsidRDefault="00524DF0" w:rsidP="001C04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102" w:type="dxa"/>
          </w:tcPr>
          <w:p w14:paraId="293C3021" w14:textId="2D9EA303" w:rsidR="00524DF0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7667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080" w:type="dxa"/>
          </w:tcPr>
          <w:p w14:paraId="050F1F82" w14:textId="4FBDE100" w:rsidR="00524DF0" w:rsidRPr="00BF58C0" w:rsidRDefault="000338E5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57" w:type="dxa"/>
          </w:tcPr>
          <w:p w14:paraId="30387693" w14:textId="0227E69C" w:rsidR="00524DF0" w:rsidRPr="00BF58C0" w:rsidRDefault="00276679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0338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170" w:type="dxa"/>
          </w:tcPr>
          <w:p w14:paraId="0129AFA9" w14:textId="77777777" w:rsidR="00524DF0" w:rsidRPr="00BF58C0" w:rsidRDefault="00524DF0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4E" w:rsidRPr="00BF58C0" w14:paraId="5155C249" w14:textId="77777777" w:rsidTr="00D30AA5">
        <w:tc>
          <w:tcPr>
            <w:tcW w:w="2333" w:type="dxa"/>
          </w:tcPr>
          <w:p w14:paraId="74E874A3" w14:textId="7C4C4665" w:rsidR="00FE234E" w:rsidRDefault="00FE234E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iopsy</w:t>
            </w:r>
          </w:p>
        </w:tc>
        <w:tc>
          <w:tcPr>
            <w:tcW w:w="2102" w:type="dxa"/>
          </w:tcPr>
          <w:p w14:paraId="14CF8DD3" w14:textId="77777777" w:rsidR="00FE234E" w:rsidRPr="00BF58C0" w:rsidRDefault="00FE234E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79808DD3" w14:textId="77777777" w:rsidR="00FE234E" w:rsidRPr="00BF58C0" w:rsidRDefault="00FE234E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14:paraId="53CDBE01" w14:textId="77777777" w:rsidR="00FE234E" w:rsidRPr="00BF58C0" w:rsidRDefault="00FE234E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0" w:type="dxa"/>
          </w:tcPr>
          <w:p w14:paraId="16FF0B00" w14:textId="77777777" w:rsidR="00FE234E" w:rsidRPr="00BF58C0" w:rsidRDefault="00FE234E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4E" w:rsidRPr="00BF58C0" w14:paraId="7BFB2D24" w14:textId="77777777" w:rsidTr="00D30AA5">
        <w:tc>
          <w:tcPr>
            <w:tcW w:w="2333" w:type="dxa"/>
          </w:tcPr>
          <w:p w14:paraId="21ABA209" w14:textId="15358103" w:rsidR="00FE234E" w:rsidRDefault="00FE234E" w:rsidP="00FE23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 needle biopsy</w:t>
            </w:r>
          </w:p>
        </w:tc>
        <w:tc>
          <w:tcPr>
            <w:tcW w:w="2102" w:type="dxa"/>
          </w:tcPr>
          <w:p w14:paraId="5073F954" w14:textId="38AD5674" w:rsidR="00FE234E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, 51.0%</w:t>
            </w:r>
          </w:p>
        </w:tc>
        <w:tc>
          <w:tcPr>
            <w:tcW w:w="2080" w:type="dxa"/>
          </w:tcPr>
          <w:p w14:paraId="0C30DEFD" w14:textId="36731EE6" w:rsidR="00FE234E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70.7%</w:t>
            </w:r>
          </w:p>
        </w:tc>
        <w:tc>
          <w:tcPr>
            <w:tcW w:w="2457" w:type="dxa"/>
          </w:tcPr>
          <w:p w14:paraId="49E750B9" w14:textId="69C8E934" w:rsidR="00FE234E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38.3%</w:t>
            </w:r>
          </w:p>
        </w:tc>
        <w:tc>
          <w:tcPr>
            <w:tcW w:w="4170" w:type="dxa"/>
          </w:tcPr>
          <w:p w14:paraId="4A10A79E" w14:textId="3D59E4DC" w:rsidR="00FE234E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</w:tr>
      <w:tr w:rsidR="00FE234E" w:rsidRPr="00BF58C0" w14:paraId="56FDB284" w14:textId="77777777" w:rsidTr="00D30AA5">
        <w:tc>
          <w:tcPr>
            <w:tcW w:w="2333" w:type="dxa"/>
          </w:tcPr>
          <w:p w14:paraId="26A7F9D1" w14:textId="40A30E5B" w:rsidR="00FE234E" w:rsidRDefault="00FE234E" w:rsidP="00FE23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biopsy</w:t>
            </w:r>
          </w:p>
        </w:tc>
        <w:tc>
          <w:tcPr>
            <w:tcW w:w="2102" w:type="dxa"/>
          </w:tcPr>
          <w:p w14:paraId="15278724" w14:textId="5254ADDB" w:rsidR="00FE234E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 19.0%</w:t>
            </w:r>
          </w:p>
        </w:tc>
        <w:tc>
          <w:tcPr>
            <w:tcW w:w="2080" w:type="dxa"/>
          </w:tcPr>
          <w:p w14:paraId="28783D1B" w14:textId="4C9D16E8" w:rsidR="00FE234E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29.3%</w:t>
            </w:r>
          </w:p>
        </w:tc>
        <w:tc>
          <w:tcPr>
            <w:tcW w:w="2457" w:type="dxa"/>
          </w:tcPr>
          <w:p w14:paraId="27CD0429" w14:textId="28C9B026" w:rsidR="00FE234E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12.3%</w:t>
            </w:r>
          </w:p>
        </w:tc>
        <w:tc>
          <w:tcPr>
            <w:tcW w:w="4170" w:type="dxa"/>
          </w:tcPr>
          <w:p w14:paraId="7F255A14" w14:textId="77777777" w:rsidR="00FE234E" w:rsidRPr="00BF58C0" w:rsidRDefault="00FE234E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2CD7" w:rsidRPr="00BF58C0" w14:paraId="54D0FAAC" w14:textId="77777777" w:rsidTr="00D30AA5">
        <w:tc>
          <w:tcPr>
            <w:tcW w:w="2333" w:type="dxa"/>
          </w:tcPr>
          <w:p w14:paraId="2AE46CDC" w14:textId="7BC1EB23" w:rsidR="00A72CD7" w:rsidRDefault="00A72CD7" w:rsidP="00FE23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102" w:type="dxa"/>
          </w:tcPr>
          <w:p w14:paraId="1830F796" w14:textId="21FF16C6" w:rsidR="00A72CD7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 30.0%</w:t>
            </w:r>
          </w:p>
        </w:tc>
        <w:tc>
          <w:tcPr>
            <w:tcW w:w="2080" w:type="dxa"/>
          </w:tcPr>
          <w:p w14:paraId="2996E9CB" w14:textId="41849F7E" w:rsidR="00A72CD7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57" w:type="dxa"/>
          </w:tcPr>
          <w:p w14:paraId="1D93E258" w14:textId="7F5F0AD6" w:rsidR="00A72CD7" w:rsidRPr="00BF58C0" w:rsidRDefault="0091147A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 49.4%</w:t>
            </w:r>
          </w:p>
        </w:tc>
        <w:tc>
          <w:tcPr>
            <w:tcW w:w="4170" w:type="dxa"/>
          </w:tcPr>
          <w:p w14:paraId="4D5F1C64" w14:textId="77777777" w:rsidR="00A72CD7" w:rsidRPr="00BF58C0" w:rsidRDefault="00A72CD7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EA7" w:rsidRPr="00BF58C0" w14:paraId="1E096504" w14:textId="77777777" w:rsidTr="00D30AA5">
        <w:tc>
          <w:tcPr>
            <w:tcW w:w="2333" w:type="dxa"/>
          </w:tcPr>
          <w:p w14:paraId="28C50446" w14:textId="00CA4778" w:rsidR="00C55EA7" w:rsidRDefault="00D96407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Follow up period (months)</w:t>
            </w:r>
          </w:p>
        </w:tc>
        <w:tc>
          <w:tcPr>
            <w:tcW w:w="2102" w:type="dxa"/>
          </w:tcPr>
          <w:p w14:paraId="2941ADD3" w14:textId="77777777" w:rsidR="00C55EA7" w:rsidRPr="00BF58C0" w:rsidRDefault="00C55EA7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57B63A90" w14:textId="77777777" w:rsidR="00C55EA7" w:rsidRPr="00BF58C0" w:rsidRDefault="00C55EA7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14:paraId="04F18806" w14:textId="77777777" w:rsidR="00C55EA7" w:rsidRPr="00BF58C0" w:rsidRDefault="00C55EA7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0" w:type="dxa"/>
          </w:tcPr>
          <w:p w14:paraId="40FBFC43" w14:textId="77777777" w:rsidR="00C55EA7" w:rsidRPr="00BF58C0" w:rsidRDefault="00C55EA7" w:rsidP="00FE2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407" w:rsidRPr="00BF58C0" w14:paraId="3C48CA79" w14:textId="77777777" w:rsidTr="00D30AA5">
        <w:tc>
          <w:tcPr>
            <w:tcW w:w="2333" w:type="dxa"/>
          </w:tcPr>
          <w:p w14:paraId="78AB38D7" w14:textId="20F16D0B" w:rsidR="00D96407" w:rsidRDefault="00D96407" w:rsidP="00D9640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02" w:type="dxa"/>
          </w:tcPr>
          <w:p w14:paraId="5BB08C43" w14:textId="6C4CE08E" w:rsidR="00D96407" w:rsidRPr="00BF58C0" w:rsidRDefault="0091147A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0" w:type="dxa"/>
          </w:tcPr>
          <w:p w14:paraId="1F01BF6F" w14:textId="4741567B" w:rsidR="00D96407" w:rsidRPr="00BF58C0" w:rsidRDefault="0091147A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57" w:type="dxa"/>
          </w:tcPr>
          <w:p w14:paraId="2119B7AE" w14:textId="6E0E1747" w:rsidR="00D96407" w:rsidRPr="00BF58C0" w:rsidRDefault="0091147A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170" w:type="dxa"/>
          </w:tcPr>
          <w:p w14:paraId="72A84415" w14:textId="739E668B" w:rsidR="00D96407" w:rsidRPr="00BF58C0" w:rsidRDefault="0091147A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</w:tr>
      <w:tr w:rsidR="00D96407" w:rsidRPr="00BF58C0" w14:paraId="0105FC12" w14:textId="77777777" w:rsidTr="00D30AA5">
        <w:tc>
          <w:tcPr>
            <w:tcW w:w="2333" w:type="dxa"/>
          </w:tcPr>
          <w:p w14:paraId="0E7C0CE7" w14:textId="68F0FD56" w:rsidR="00D96407" w:rsidRDefault="00D96407" w:rsidP="00D9640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2102" w:type="dxa"/>
          </w:tcPr>
          <w:p w14:paraId="4807B962" w14:textId="52E6F544" w:rsidR="00D96407" w:rsidRPr="00BF58C0" w:rsidRDefault="0091147A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100.5</w:t>
            </w:r>
          </w:p>
        </w:tc>
        <w:tc>
          <w:tcPr>
            <w:tcW w:w="2080" w:type="dxa"/>
          </w:tcPr>
          <w:p w14:paraId="6B5FB8AB" w14:textId="6349DF79" w:rsidR="00D96407" w:rsidRPr="00BF58C0" w:rsidRDefault="0091147A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86</w:t>
            </w:r>
          </w:p>
        </w:tc>
        <w:tc>
          <w:tcPr>
            <w:tcW w:w="2457" w:type="dxa"/>
          </w:tcPr>
          <w:p w14:paraId="523C70AE" w14:textId="24377EFE" w:rsidR="00D96407" w:rsidRPr="00BF58C0" w:rsidRDefault="0091147A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-120.8</w:t>
            </w:r>
          </w:p>
        </w:tc>
        <w:tc>
          <w:tcPr>
            <w:tcW w:w="4170" w:type="dxa"/>
          </w:tcPr>
          <w:p w14:paraId="73BBA716" w14:textId="77777777" w:rsidR="00D96407" w:rsidRPr="00BF58C0" w:rsidRDefault="00D96407" w:rsidP="00D964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4CB" w:rsidRPr="00BF58C0" w14:paraId="5C947613" w14:textId="77777777" w:rsidTr="009115BC">
        <w:tc>
          <w:tcPr>
            <w:tcW w:w="13142" w:type="dxa"/>
            <w:gridSpan w:val="5"/>
          </w:tcPr>
          <w:p w14:paraId="2F048CA6" w14:textId="4EA8B04F" w:rsidR="001C04CB" w:rsidRPr="00BF58C0" w:rsidRDefault="001C04CB" w:rsidP="001C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47">
              <w:rPr>
                <w:rFonts w:ascii="Times New Roman" w:hAnsi="Times New Roman" w:cs="Times New Roman"/>
                <w:sz w:val="20"/>
                <w:szCs w:val="20"/>
              </w:rPr>
              <w:t>IQR: interquartile range</w:t>
            </w:r>
            <w:r w:rsidR="00E44E7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44E7E" w:rsidRPr="00D54D5D">
              <w:rPr>
                <w:rFonts w:ascii="Times New Roman" w:hAnsi="Times New Roman" w:cs="Times New Roman"/>
                <w:sz w:val="20"/>
                <w:szCs w:val="20"/>
              </w:rPr>
              <w:t>*The difference was significant.</w:t>
            </w:r>
            <w:r w:rsidR="00E44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4E7E" w:rsidRPr="006354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E44E7E" w:rsidRPr="00D54D5D">
              <w:rPr>
                <w:rFonts w:ascii="Times New Roman" w:hAnsi="Times New Roman" w:cs="Times New Roman"/>
                <w:sz w:val="20"/>
                <w:szCs w:val="20"/>
              </w:rPr>
              <w:t xml:space="preserve">Comparison of </w:t>
            </w:r>
            <w:r w:rsidR="00E44E7E">
              <w:rPr>
                <w:rFonts w:ascii="Times New Roman" w:hAnsi="Times New Roman" w:cs="Times New Roman"/>
                <w:sz w:val="20"/>
                <w:szCs w:val="20"/>
              </w:rPr>
              <w:t xml:space="preserve">extremity and non-extremity. </w:t>
            </w:r>
            <w:r w:rsidR="00E44E7E" w:rsidRPr="006354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E44E7E">
              <w:rPr>
                <w:rFonts w:ascii="Times New Roman" w:hAnsi="Times New Roman" w:cs="Times New Roman"/>
                <w:sz w:val="20"/>
                <w:szCs w:val="20"/>
              </w:rPr>
              <w:t>Comparison of none/mass alone and the others.</w:t>
            </w:r>
          </w:p>
        </w:tc>
      </w:tr>
    </w:tbl>
    <w:p w14:paraId="46829277" w14:textId="1D55A7B4" w:rsidR="00C24EA0" w:rsidRPr="00BF58C0" w:rsidRDefault="00C24EA0">
      <w:pPr>
        <w:rPr>
          <w:rFonts w:ascii="Times New Roman" w:hAnsi="Times New Roman" w:cs="Times New Roman"/>
          <w:sz w:val="20"/>
          <w:szCs w:val="20"/>
        </w:rPr>
      </w:pPr>
    </w:p>
    <w:sectPr w:rsidR="00C24EA0" w:rsidRPr="00BF58C0" w:rsidSect="00B93557">
      <w:pgSz w:w="16838" w:h="11906" w:orient="landscape"/>
      <w:pgMar w:top="1170" w:right="1985" w:bottom="990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1187"/>
    <w:rsid w:val="00001187"/>
    <w:rsid w:val="00015D47"/>
    <w:rsid w:val="000338E5"/>
    <w:rsid w:val="000659B0"/>
    <w:rsid w:val="00071E4D"/>
    <w:rsid w:val="000F6B60"/>
    <w:rsid w:val="00141E95"/>
    <w:rsid w:val="0014680B"/>
    <w:rsid w:val="00161486"/>
    <w:rsid w:val="001B4105"/>
    <w:rsid w:val="001C04CB"/>
    <w:rsid w:val="001F0543"/>
    <w:rsid w:val="001F57E7"/>
    <w:rsid w:val="00204B51"/>
    <w:rsid w:val="002300E7"/>
    <w:rsid w:val="00232097"/>
    <w:rsid w:val="00254C0F"/>
    <w:rsid w:val="002606C0"/>
    <w:rsid w:val="00276679"/>
    <w:rsid w:val="003416A6"/>
    <w:rsid w:val="00350523"/>
    <w:rsid w:val="00361845"/>
    <w:rsid w:val="003658D0"/>
    <w:rsid w:val="00365FDD"/>
    <w:rsid w:val="00380E5C"/>
    <w:rsid w:val="00394456"/>
    <w:rsid w:val="003C7453"/>
    <w:rsid w:val="004017F6"/>
    <w:rsid w:val="004C698C"/>
    <w:rsid w:val="004D56F2"/>
    <w:rsid w:val="004E2C05"/>
    <w:rsid w:val="004F0B95"/>
    <w:rsid w:val="00507F3C"/>
    <w:rsid w:val="00524DF0"/>
    <w:rsid w:val="005540D0"/>
    <w:rsid w:val="005C5755"/>
    <w:rsid w:val="006201B1"/>
    <w:rsid w:val="00665003"/>
    <w:rsid w:val="006B4F0A"/>
    <w:rsid w:val="0071339D"/>
    <w:rsid w:val="00725E8D"/>
    <w:rsid w:val="007472D2"/>
    <w:rsid w:val="00787725"/>
    <w:rsid w:val="007E034E"/>
    <w:rsid w:val="00820964"/>
    <w:rsid w:val="008D5994"/>
    <w:rsid w:val="008E7331"/>
    <w:rsid w:val="0091147A"/>
    <w:rsid w:val="009115BC"/>
    <w:rsid w:val="0093143B"/>
    <w:rsid w:val="00A001A5"/>
    <w:rsid w:val="00A42D83"/>
    <w:rsid w:val="00A72CD7"/>
    <w:rsid w:val="00A94834"/>
    <w:rsid w:val="00AC5B8A"/>
    <w:rsid w:val="00AE5FA6"/>
    <w:rsid w:val="00B4444A"/>
    <w:rsid w:val="00B93557"/>
    <w:rsid w:val="00BD76D7"/>
    <w:rsid w:val="00BF061E"/>
    <w:rsid w:val="00BF58C0"/>
    <w:rsid w:val="00BF787D"/>
    <w:rsid w:val="00C11B04"/>
    <w:rsid w:val="00C24EA0"/>
    <w:rsid w:val="00C51043"/>
    <w:rsid w:val="00C55EA7"/>
    <w:rsid w:val="00C81E46"/>
    <w:rsid w:val="00C94C13"/>
    <w:rsid w:val="00C955B8"/>
    <w:rsid w:val="00CF23BB"/>
    <w:rsid w:val="00D30AA5"/>
    <w:rsid w:val="00D96407"/>
    <w:rsid w:val="00DB2B44"/>
    <w:rsid w:val="00DE6B6B"/>
    <w:rsid w:val="00E44E7E"/>
    <w:rsid w:val="00E63096"/>
    <w:rsid w:val="00E95C52"/>
    <w:rsid w:val="00E95ECC"/>
    <w:rsid w:val="00EA527E"/>
    <w:rsid w:val="00F1634B"/>
    <w:rsid w:val="00F16EF7"/>
    <w:rsid w:val="00F21132"/>
    <w:rsid w:val="00F42AF4"/>
    <w:rsid w:val="00FC2D52"/>
    <w:rsid w:val="00FE1266"/>
    <w:rsid w:val="00FE234E"/>
    <w:rsid w:val="00FF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49FB8A"/>
  <w15:docId w15:val="{EB90BF4B-2930-4D96-97AE-7171E8186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04B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04B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95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1742D-50FC-47D1-A29F-DB9F6C414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塚本 真治</dc:creator>
  <cp:lastModifiedBy>塚本 真治</cp:lastModifiedBy>
  <cp:revision>50</cp:revision>
  <cp:lastPrinted>2020-10-22T11:55:00Z</cp:lastPrinted>
  <dcterms:created xsi:type="dcterms:W3CDTF">2020-03-26T19:16:00Z</dcterms:created>
  <dcterms:modified xsi:type="dcterms:W3CDTF">2020-11-12T01:41:00Z</dcterms:modified>
</cp:coreProperties>
</file>